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9A9F1" w14:textId="09022C93" w:rsidR="00DD7517" w:rsidRPr="001F24CC" w:rsidRDefault="00E636AB" w:rsidP="00E636A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0081787"/>
      <w:r w:rsidRPr="001F24CC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</w:p>
    <w:p w14:paraId="21985064" w14:textId="77777777" w:rsidR="00E636AB" w:rsidRPr="001F24CC" w:rsidRDefault="00E636AB" w:rsidP="00E636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24CC">
        <w:rPr>
          <w:rFonts w:ascii="Times New Roman" w:hAnsi="Times New Roman" w:cs="Times New Roman"/>
          <w:b/>
          <w:sz w:val="24"/>
          <w:szCs w:val="24"/>
        </w:rPr>
        <w:t>“A lot of them have scary tears during childbirth…” Experiences of Healthcare Workers who Care for Genitally Mutilated Females</w:t>
      </w:r>
    </w:p>
    <w:bookmarkEnd w:id="0"/>
    <w:p w14:paraId="07DC6B95" w14:textId="65CA7CF3" w:rsidR="00E636AB" w:rsidRPr="001F24CC" w:rsidRDefault="00E636AB" w:rsidP="00E636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24CC">
        <w:rPr>
          <w:rFonts w:ascii="Times New Roman" w:hAnsi="Times New Roman" w:cs="Times New Roman"/>
          <w:b/>
          <w:bCs/>
          <w:sz w:val="24"/>
          <w:szCs w:val="24"/>
          <w:lang w:val="en-US"/>
        </w:rPr>
        <w:t>English language version</w:t>
      </w:r>
    </w:p>
    <w:p w14:paraId="24285091" w14:textId="39A79FCC" w:rsidR="000808F5" w:rsidRPr="001F24CC" w:rsidRDefault="000808F5" w:rsidP="00E636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D6196F" w14:textId="77777777" w:rsidR="000808F5" w:rsidRPr="001F24CC" w:rsidRDefault="000808F5" w:rsidP="000808F5">
      <w:pPr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>Section A: General Information</w:t>
      </w:r>
    </w:p>
    <w:p w14:paraId="389A79B6" w14:textId="77777777" w:rsidR="000808F5" w:rsidRPr="001F24CC" w:rsidRDefault="000808F5" w:rsidP="000808F5">
      <w:pPr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643"/>
        <w:gridCol w:w="4572"/>
        <w:gridCol w:w="3800"/>
      </w:tblGrid>
      <w:tr w:rsidR="000808F5" w:rsidRPr="001F24CC" w14:paraId="1685657E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193C1269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309B1113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  Categories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7EAD1F4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</w:tr>
      <w:tr w:rsidR="000808F5" w:rsidRPr="001F24CC" w14:paraId="35C0891E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1693632D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2F506501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3A3F9EEC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34556CFA" w14:textId="77777777" w:rsidTr="00987DF3">
        <w:trPr>
          <w:trHeight w:val="368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36592562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14FBE025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Cultural group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DD2A01E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5B2BD711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C4270A3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2BE7F170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C260F74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67FFDD6F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3BE67FD1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14C24A32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CA52EC3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5AAE2FF7" w14:textId="77777777" w:rsidTr="00987DF3">
        <w:trPr>
          <w:trHeight w:val="737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5DDEC90F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6D42734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Highest Educational level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3F0DF2A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5A3D6FDA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6772EB2C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3EB4EC06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Years of practice in this community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3DCF7161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5D326BEC" w14:textId="77777777" w:rsidTr="00987DF3">
        <w:trPr>
          <w:trHeight w:val="917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01F8E154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3E912E8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Years of residency in the community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F871B62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120195C4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72631718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5E79F62B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Have you witnessed female circumcision?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7E5B29B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7A5C61D4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61DB2F2E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30ADF3A5" w14:textId="443B75AA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If yes to question </w:t>
            </w:r>
            <w:r w:rsidR="000B2E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1" w:name="_GoBack"/>
            <w:bookmarkEnd w:id="1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above, how many times?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C68C50E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1177FF30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522079D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58AE6C7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Age at which females are circumcised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CC44AD6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333356E5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3858943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74EFAB59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Consent obtained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98D77A2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8F5" w:rsidRPr="001F24CC" w14:paraId="55908996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53996F40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04DBED8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What type (s) of female circumcision is done in this community?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19F4116" w14:textId="77777777" w:rsidR="000808F5" w:rsidRPr="001F24CC" w:rsidRDefault="0008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44C" w:rsidRPr="001F24CC" w14:paraId="631EF2AB" w14:textId="77777777" w:rsidTr="00987DF3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73523D6" w14:textId="6A22CE80" w:rsidR="0039444C" w:rsidRPr="001F24CC" w:rsidRDefault="0039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7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CAC7999" w14:textId="6938F2C9" w:rsidR="0039444C" w:rsidRPr="001F24CC" w:rsidRDefault="0039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Support for FGM/C</w:t>
            </w:r>
          </w:p>
        </w:tc>
        <w:tc>
          <w:tcPr>
            <w:tcW w:w="380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FC1A68B" w14:textId="77777777" w:rsidR="0039444C" w:rsidRPr="001F24CC" w:rsidRDefault="00394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FB19DC" w14:textId="77777777" w:rsidR="000808F5" w:rsidRPr="001F24CC" w:rsidRDefault="000808F5" w:rsidP="00080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1BCE1C" w14:textId="77777777" w:rsidR="000808F5" w:rsidRPr="001F24CC" w:rsidRDefault="000808F5" w:rsidP="000808F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>Section B: Main Question</w:t>
      </w:r>
    </w:p>
    <w:p w14:paraId="54C5CF50" w14:textId="01747F0C" w:rsidR="000808F5" w:rsidRPr="001F24CC" w:rsidRDefault="000808F5" w:rsidP="003944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eastAsia="Calibri" w:hAnsi="Times New Roman" w:cs="Times New Roman"/>
          <w:i/>
          <w:sz w:val="24"/>
          <w:szCs w:val="24"/>
          <w:lang w:val="en-US" w:bidi="ar"/>
        </w:rPr>
        <w:t>Please tell me your experience of caring for genitally mutilated females in this community</w:t>
      </w: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AF0E79" w14:textId="77777777" w:rsidR="000808F5" w:rsidRPr="001F24CC" w:rsidRDefault="000808F5" w:rsidP="000808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24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3AADB84" w14:textId="3F9717C7" w:rsidR="007D0652" w:rsidRPr="001F24CC" w:rsidRDefault="007D0652" w:rsidP="00E636AB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</w:pPr>
    </w:p>
    <w:sectPr w:rsidR="007D0652" w:rsidRPr="001F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sjQzNbAwMTY0MjRX0lEKTi0uzszPAykwqgUAxEFONywAAAA="/>
  </w:docVars>
  <w:rsids>
    <w:rsidRoot w:val="00E636AB"/>
    <w:rsid w:val="000808F5"/>
    <w:rsid w:val="000B2EEB"/>
    <w:rsid w:val="001F24CC"/>
    <w:rsid w:val="003436E2"/>
    <w:rsid w:val="0039444C"/>
    <w:rsid w:val="003961BF"/>
    <w:rsid w:val="004071B3"/>
    <w:rsid w:val="0044613E"/>
    <w:rsid w:val="007D0652"/>
    <w:rsid w:val="008B6F24"/>
    <w:rsid w:val="00987DF3"/>
    <w:rsid w:val="00AD4FA0"/>
    <w:rsid w:val="00C10D41"/>
    <w:rsid w:val="00CE5022"/>
    <w:rsid w:val="00DD7517"/>
    <w:rsid w:val="00E14510"/>
    <w:rsid w:val="00E636AB"/>
    <w:rsid w:val="00EF5C24"/>
    <w:rsid w:val="00FB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AE80B"/>
  <w15:chartTrackingRefBased/>
  <w15:docId w15:val="{DFEDC82E-CBF5-4E76-9951-E4696B6B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D4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4FA0"/>
    <w:rPr>
      <w:rFonts w:ascii="Courier New" w:eastAsia="Times New Roman" w:hAnsi="Courier New" w:cs="Courier New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12-28T19:08:00Z</dcterms:created>
  <dcterms:modified xsi:type="dcterms:W3CDTF">2021-01-15T19:56:00Z</dcterms:modified>
</cp:coreProperties>
</file>